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00" w:type="dxa"/>
        <w:tblLayout w:type="fixed"/>
        <w:tblLook w:val="0600" w:firstRow="0" w:lastRow="0" w:firstColumn="0" w:lastColumn="0" w:noHBand="1" w:noVBand="1"/>
      </w:tblPr>
      <w:tblGrid>
        <w:gridCol w:w="4950"/>
        <w:gridCol w:w="1650"/>
        <w:gridCol w:w="1650"/>
        <w:gridCol w:w="1650"/>
      </w:tblGrid>
      <w:tr w:rsidR="00306126" w:rsidRPr="005E0692" w14:paraId="03A7B4A7" w14:textId="77777777" w:rsidTr="005E0692">
        <w:tc>
          <w:tcPr>
            <w:tcW w:w="4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9ACD42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Result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C13E03" w14:textId="77777777" w:rsidR="00306126" w:rsidRPr="005E0692" w:rsidRDefault="00306126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N1-FAM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74B530" w14:textId="77777777" w:rsidR="00306126" w:rsidRPr="005E0692" w:rsidRDefault="00306126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Orf1a-Cy5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579979" w14:textId="77777777" w:rsidR="00306126" w:rsidRPr="005E0692" w:rsidRDefault="00306126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Spike-HEX</w:t>
            </w:r>
          </w:p>
        </w:tc>
      </w:tr>
      <w:tr w:rsidR="00306126" w:rsidRPr="005E0692" w14:paraId="544E74FC" w14:textId="77777777" w:rsidTr="005E0692">
        <w:tc>
          <w:tcPr>
            <w:tcW w:w="49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CA25DC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Potentially B.1.1.7 (VOC) or B.1.525 (VOI)</w:t>
            </w:r>
          </w:p>
        </w:tc>
        <w:tc>
          <w:tcPr>
            <w:tcW w:w="1650" w:type="dxa"/>
            <w:tcBorders>
              <w:top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1B55CC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Arial Unicode MS"/>
                <w:sz w:val="20"/>
                <w:szCs w:val="20"/>
              </w:rPr>
              <w:t>CT ≤ 35</w:t>
            </w:r>
          </w:p>
        </w:tc>
        <w:tc>
          <w:tcPr>
            <w:tcW w:w="1650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B723A9" w14:textId="77777777" w:rsidR="00306126" w:rsidRPr="005E0692" w:rsidRDefault="00306126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Undetected</w:t>
            </w:r>
          </w:p>
        </w:tc>
        <w:tc>
          <w:tcPr>
            <w:tcW w:w="1650" w:type="dxa"/>
            <w:tcBorders>
              <w:top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DFFF35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Undetected</w:t>
            </w:r>
          </w:p>
        </w:tc>
      </w:tr>
      <w:tr w:rsidR="00306126" w:rsidRPr="005E0692" w14:paraId="73E18C9D" w14:textId="77777777" w:rsidTr="005E069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EAD47E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Potentially B.1.351 (VOC), P.1 (VOC), or B.1.526 (VOI)</w:t>
            </w:r>
          </w:p>
        </w:tc>
        <w:tc>
          <w:tcPr>
            <w:tcW w:w="165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E6C3A9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Arial Unicode MS"/>
                <w:sz w:val="20"/>
                <w:szCs w:val="20"/>
              </w:rPr>
              <w:t>CT ≤ 35</w:t>
            </w:r>
          </w:p>
        </w:tc>
        <w:tc>
          <w:tcPr>
            <w:tcW w:w="16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ECF4B9" w14:textId="77777777" w:rsidR="00306126" w:rsidRPr="005E0692" w:rsidRDefault="00306126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Undetected</w:t>
            </w:r>
          </w:p>
        </w:tc>
        <w:tc>
          <w:tcPr>
            <w:tcW w:w="165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753E3D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Arial Unicode MS"/>
                <w:sz w:val="20"/>
                <w:szCs w:val="20"/>
              </w:rPr>
              <w:t>CT ≤ 35</w:t>
            </w:r>
          </w:p>
        </w:tc>
      </w:tr>
      <w:tr w:rsidR="00306126" w:rsidRPr="005E0692" w14:paraId="10913644" w14:textId="77777777" w:rsidTr="005E069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DC56F3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 xml:space="preserve">Potentially B.1.375 </w:t>
            </w:r>
          </w:p>
        </w:tc>
        <w:tc>
          <w:tcPr>
            <w:tcW w:w="165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00821E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Arial Unicode MS"/>
                <w:sz w:val="20"/>
                <w:szCs w:val="20"/>
              </w:rPr>
              <w:t>CT ≤ 35</w:t>
            </w:r>
          </w:p>
        </w:tc>
        <w:tc>
          <w:tcPr>
            <w:tcW w:w="16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8C8A91" w14:textId="77777777" w:rsidR="00306126" w:rsidRPr="005E0692" w:rsidRDefault="00306126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Arial Unicode MS"/>
                <w:sz w:val="20"/>
                <w:szCs w:val="20"/>
              </w:rPr>
              <w:t>CT ≤ 35</w:t>
            </w:r>
          </w:p>
        </w:tc>
        <w:tc>
          <w:tcPr>
            <w:tcW w:w="165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ACDC6D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Undetected</w:t>
            </w:r>
          </w:p>
        </w:tc>
      </w:tr>
      <w:tr w:rsidR="00306126" w:rsidRPr="005E0692" w14:paraId="18FA2C34" w14:textId="77777777" w:rsidTr="005E0692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DB7B10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Other lineages</w:t>
            </w:r>
          </w:p>
        </w:tc>
        <w:tc>
          <w:tcPr>
            <w:tcW w:w="165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0CDCAB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Arial Unicode MS"/>
                <w:sz w:val="20"/>
                <w:szCs w:val="20"/>
              </w:rPr>
              <w:t>CT ≤ 35</w:t>
            </w:r>
          </w:p>
        </w:tc>
        <w:tc>
          <w:tcPr>
            <w:tcW w:w="16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7A6D62" w14:textId="77777777" w:rsidR="00306126" w:rsidRPr="005E0692" w:rsidRDefault="00306126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Arial Unicode MS"/>
                <w:sz w:val="20"/>
                <w:szCs w:val="20"/>
              </w:rPr>
              <w:t>CT ≤ 35</w:t>
            </w:r>
          </w:p>
        </w:tc>
        <w:tc>
          <w:tcPr>
            <w:tcW w:w="165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C2F33C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Arial Unicode MS"/>
                <w:sz w:val="20"/>
                <w:szCs w:val="20"/>
              </w:rPr>
              <w:t>CT ≤ 35</w:t>
            </w:r>
          </w:p>
        </w:tc>
      </w:tr>
      <w:tr w:rsidR="00306126" w:rsidRPr="005E0692" w14:paraId="0E42E2CD" w14:textId="77777777" w:rsidTr="005E0692">
        <w:tc>
          <w:tcPr>
            <w:tcW w:w="4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7E7904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Inconclusiv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F57C27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CT &gt; 35 or undetected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A894A5" w14:textId="77777777" w:rsidR="00306126" w:rsidRPr="005E0692" w:rsidRDefault="00306126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Any valu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5B6BC9" w14:textId="77777777" w:rsidR="00306126" w:rsidRPr="005E0692" w:rsidRDefault="00306126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Any value</w:t>
            </w:r>
          </w:p>
        </w:tc>
      </w:tr>
    </w:tbl>
    <w:p w14:paraId="370391B7" w14:textId="77777777" w:rsidR="00306126" w:rsidRPr="005E0692" w:rsidRDefault="00306126" w:rsidP="0030612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Helvetica Neue"/>
          <w:sz w:val="20"/>
          <w:szCs w:val="20"/>
        </w:rPr>
      </w:pPr>
      <w:r w:rsidRPr="005E0692">
        <w:rPr>
          <w:rFonts w:eastAsia="Helvetica Neue"/>
          <w:sz w:val="20"/>
          <w:szCs w:val="20"/>
        </w:rPr>
        <w:t>VOC, variant of concern. Thresholds need to be determined when using different RT-qPCR reagents or instruments.</w:t>
      </w:r>
    </w:p>
    <w:p w14:paraId="284742D8" w14:textId="77777777" w:rsidR="00B30131" w:rsidRDefault="00B30131"/>
    <w:sectPr w:rsidR="00B30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126"/>
    <w:rsid w:val="00306126"/>
    <w:rsid w:val="00B3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6DCAA"/>
  <w15:chartTrackingRefBased/>
  <w15:docId w15:val="{46C44C26-4E06-4946-805F-8ED6316B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126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s, Chantal</dc:creator>
  <cp:keywords/>
  <dc:description/>
  <cp:lastModifiedBy>Vogels, Chantal</cp:lastModifiedBy>
  <cp:revision>1</cp:revision>
  <dcterms:created xsi:type="dcterms:W3CDTF">2021-04-21T15:56:00Z</dcterms:created>
  <dcterms:modified xsi:type="dcterms:W3CDTF">2021-04-21T15:56:00Z</dcterms:modified>
</cp:coreProperties>
</file>